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earch terms for this network meta-analysis.</w:t>
      </w:r>
    </w:p>
    <w:tbl>
      <w:tblPr>
        <w:tblStyle w:val="2"/>
        <w:tblW w:w="1389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089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10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s[Title/Abstract] OR stress proteins[Title/Abstract] OR heat shock protein[Title/Abstract] OR stress protein[Title/Abstract] OR HSPs[Title/Abstract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cinomas, Hepatocellular[Title/Abstract] OR hepatocellular carcinoma[Title/Abstract] OR hepatocellular cancer[Title/Abstract] OR hepatocellular tumor[Title/Abstract] OR hepatocellular neoplasm[Title/Abstract] OR liver cell carcinoma[Title/Abstract] OR liver cell cancer[Title/Abstract] OR liver cell neoplasm[Title/Abstract] OR liver cell tumor[Title/Abstract] OR HCC[Title/Abstract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,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eastAsia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1Nzg5MjhmMjM4NmUwMDZjMzY0NzZjYmJmM2YwY2MifQ=="/>
  </w:docVars>
  <w:rsids>
    <w:rsidRoot w:val="00000000"/>
    <w:rsid w:val="0FDF3117"/>
    <w:rsid w:val="25FE5806"/>
    <w:rsid w:val="3AF2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614</Characters>
  <Lines>0</Lines>
  <Paragraphs>0</Paragraphs>
  <TotalTime>2</TotalTime>
  <ScaleCrop>false</ScaleCrop>
  <LinksUpToDate>false</LinksUpToDate>
  <CharactersWithSpaces>670</CharactersWithSpaces>
  <Application>WPS Office_11.8.2.114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03:46:00Z</dcterms:created>
  <dc:creator>Administrator</dc:creator>
  <cp:lastModifiedBy>王施宇</cp:lastModifiedBy>
  <dcterms:modified xsi:type="dcterms:W3CDTF">2023-06-18T08:5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473</vt:lpwstr>
  </property>
  <property fmtid="{D5CDD505-2E9C-101B-9397-08002B2CF9AE}" pid="3" name="ICV">
    <vt:lpwstr>F92710788CFC4233B38FE094B55BD299_12</vt:lpwstr>
  </property>
</Properties>
</file>